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7DC04" w14:textId="77777777" w:rsidR="00F97457" w:rsidRDefault="00F97457" w:rsidP="00F97457">
      <w:pPr>
        <w:rPr>
          <w:sz w:val="18"/>
          <w:szCs w:val="18"/>
        </w:rPr>
      </w:pPr>
    </w:p>
    <w:tbl>
      <w:tblPr>
        <w:tblStyle w:val="PlainTable2"/>
        <w:tblW w:w="6374" w:type="dxa"/>
        <w:tblLook w:val="04A0" w:firstRow="1" w:lastRow="0" w:firstColumn="1" w:lastColumn="0" w:noHBand="0" w:noVBand="1"/>
      </w:tblPr>
      <w:tblGrid>
        <w:gridCol w:w="1946"/>
        <w:gridCol w:w="1136"/>
        <w:gridCol w:w="861"/>
        <w:gridCol w:w="1581"/>
        <w:gridCol w:w="850"/>
      </w:tblGrid>
      <w:tr w:rsidR="00F97457" w:rsidRPr="005C6AA4" w14:paraId="3CBB5B8A" w14:textId="77777777" w:rsidTr="00D738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noWrap/>
            <w:hideMark/>
          </w:tcPr>
          <w:p w14:paraId="3170619E" w14:textId="77777777" w:rsidR="00F97457" w:rsidRPr="005C6AA4" w:rsidRDefault="00F97457" w:rsidP="00D738F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ite</w:t>
            </w:r>
          </w:p>
        </w:tc>
        <w:tc>
          <w:tcPr>
            <w:tcW w:w="1136" w:type="dxa"/>
            <w:noWrap/>
            <w:hideMark/>
          </w:tcPr>
          <w:p w14:paraId="3F5DADE9" w14:textId="77777777" w:rsidR="00F97457" w:rsidRPr="005C6AA4" w:rsidRDefault="00F97457" w:rsidP="00D738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orphology</w:t>
            </w:r>
          </w:p>
        </w:tc>
        <w:tc>
          <w:tcPr>
            <w:tcW w:w="861" w:type="dxa"/>
            <w:noWrap/>
            <w:hideMark/>
          </w:tcPr>
          <w:p w14:paraId="07E59060" w14:textId="77777777" w:rsidR="00F97457" w:rsidRPr="005C6AA4" w:rsidRDefault="00F97457" w:rsidP="00D738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581" w:type="dxa"/>
            <w:noWrap/>
            <w:hideMark/>
          </w:tcPr>
          <w:p w14:paraId="0CE0665B" w14:textId="77777777" w:rsidR="00F97457" w:rsidRPr="005C6AA4" w:rsidRDefault="00F97457" w:rsidP="00D738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dian age (IQR)</w:t>
            </w:r>
          </w:p>
        </w:tc>
        <w:tc>
          <w:tcPr>
            <w:tcW w:w="850" w:type="dxa"/>
            <w:noWrap/>
            <w:hideMark/>
          </w:tcPr>
          <w:p w14:paraId="17C35C5F" w14:textId="77777777" w:rsidR="00F97457" w:rsidRPr="005C6AA4" w:rsidRDefault="00F97457" w:rsidP="00D738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les%</w:t>
            </w:r>
          </w:p>
        </w:tc>
      </w:tr>
      <w:tr w:rsidR="00F97457" w:rsidRPr="005C6AA4" w14:paraId="4B0169C5" w14:textId="77777777" w:rsidTr="00D73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 w:val="restart"/>
            <w:noWrap/>
            <w:hideMark/>
          </w:tcPr>
          <w:p w14:paraId="7AB38B5B" w14:textId="77777777" w:rsidR="00F97457" w:rsidRPr="005C6AA4" w:rsidRDefault="00F97457" w:rsidP="00D738F8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>Appendix</w:t>
            </w:r>
          </w:p>
          <w:p w14:paraId="54F6142C" w14:textId="77777777" w:rsidR="00F97457" w:rsidRPr="005C6AA4" w:rsidRDefault="00F97457" w:rsidP="00D738F8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6" w:type="dxa"/>
            <w:shd w:val="clear" w:color="auto" w:fill="F2F2F2" w:themeFill="background1" w:themeFillShade="F2"/>
            <w:noWrap/>
            <w:hideMark/>
          </w:tcPr>
          <w:p w14:paraId="7F70CE65" w14:textId="77777777" w:rsidR="00F97457" w:rsidRPr="005C6AA4" w:rsidRDefault="00F97457" w:rsidP="00D73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T</w:t>
            </w:r>
          </w:p>
        </w:tc>
        <w:tc>
          <w:tcPr>
            <w:tcW w:w="861" w:type="dxa"/>
            <w:shd w:val="clear" w:color="auto" w:fill="F2F2F2" w:themeFill="background1" w:themeFillShade="F2"/>
            <w:noWrap/>
            <w:hideMark/>
          </w:tcPr>
          <w:p w14:paraId="25AB06E8" w14:textId="77777777" w:rsidR="00F97457" w:rsidRPr="005C6AA4" w:rsidRDefault="00F97457" w:rsidP="00D73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593</w:t>
            </w:r>
          </w:p>
        </w:tc>
        <w:tc>
          <w:tcPr>
            <w:tcW w:w="1581" w:type="dxa"/>
            <w:shd w:val="clear" w:color="auto" w:fill="F2F2F2" w:themeFill="background1" w:themeFillShade="F2"/>
            <w:noWrap/>
            <w:hideMark/>
          </w:tcPr>
          <w:p w14:paraId="2D34C2D5" w14:textId="77777777" w:rsidR="00F97457" w:rsidRPr="005C6AA4" w:rsidRDefault="00F97457" w:rsidP="00D73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(25-58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5C2322F8" w14:textId="77777777" w:rsidR="00F97457" w:rsidRPr="005C6AA4" w:rsidRDefault="00F97457" w:rsidP="00D73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.0%</w:t>
            </w:r>
          </w:p>
        </w:tc>
      </w:tr>
      <w:tr w:rsidR="00F97457" w:rsidRPr="005C6AA4" w14:paraId="5340FCFD" w14:textId="77777777" w:rsidTr="00D738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  <w:noWrap/>
            <w:hideMark/>
          </w:tcPr>
          <w:p w14:paraId="10439711" w14:textId="77777777" w:rsidR="00F97457" w:rsidRPr="005C6AA4" w:rsidRDefault="00F97457" w:rsidP="00D738F8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0C071B41" w14:textId="77777777" w:rsidR="00F97457" w:rsidRPr="005C6AA4" w:rsidRDefault="00F97457" w:rsidP="00D73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C</w:t>
            </w:r>
          </w:p>
        </w:tc>
        <w:tc>
          <w:tcPr>
            <w:tcW w:w="861" w:type="dxa"/>
            <w:noWrap/>
            <w:hideMark/>
          </w:tcPr>
          <w:p w14:paraId="07AD494F" w14:textId="77777777" w:rsidR="00F97457" w:rsidRPr="005C6AA4" w:rsidRDefault="00F97457" w:rsidP="00D73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8</w:t>
            </w:r>
          </w:p>
        </w:tc>
        <w:tc>
          <w:tcPr>
            <w:tcW w:w="1581" w:type="dxa"/>
            <w:noWrap/>
            <w:hideMark/>
          </w:tcPr>
          <w:p w14:paraId="1DE2141F" w14:textId="77777777" w:rsidR="00F97457" w:rsidRPr="005C6AA4" w:rsidRDefault="00F97457" w:rsidP="00D73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.5 (25-63)</w:t>
            </w:r>
          </w:p>
        </w:tc>
        <w:tc>
          <w:tcPr>
            <w:tcW w:w="850" w:type="dxa"/>
            <w:noWrap/>
            <w:hideMark/>
          </w:tcPr>
          <w:p w14:paraId="052ABA7D" w14:textId="77777777" w:rsidR="00F97457" w:rsidRPr="005C6AA4" w:rsidRDefault="00F97457" w:rsidP="00D73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.1%</w:t>
            </w:r>
          </w:p>
        </w:tc>
      </w:tr>
      <w:tr w:rsidR="00F97457" w:rsidRPr="005C6AA4" w14:paraId="517D0465" w14:textId="77777777" w:rsidTr="00D73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 w:val="restart"/>
            <w:noWrap/>
            <w:hideMark/>
          </w:tcPr>
          <w:p w14:paraId="7F365CDC" w14:textId="77777777" w:rsidR="00F97457" w:rsidRPr="005C6AA4" w:rsidRDefault="00F97457" w:rsidP="00D738F8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  <w:t>Caecum</w:t>
            </w:r>
          </w:p>
          <w:p w14:paraId="639553CA" w14:textId="77777777" w:rsidR="00F97457" w:rsidRPr="005C6AA4" w:rsidRDefault="00F97457" w:rsidP="00D738F8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6" w:type="dxa"/>
            <w:shd w:val="clear" w:color="auto" w:fill="F2F2F2" w:themeFill="background1" w:themeFillShade="F2"/>
            <w:noWrap/>
            <w:hideMark/>
          </w:tcPr>
          <w:p w14:paraId="72BC4D90" w14:textId="77777777" w:rsidR="00F97457" w:rsidRPr="005C6AA4" w:rsidRDefault="00F97457" w:rsidP="00D73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T</w:t>
            </w:r>
          </w:p>
        </w:tc>
        <w:tc>
          <w:tcPr>
            <w:tcW w:w="861" w:type="dxa"/>
            <w:shd w:val="clear" w:color="auto" w:fill="F2F2F2" w:themeFill="background1" w:themeFillShade="F2"/>
            <w:noWrap/>
            <w:hideMark/>
          </w:tcPr>
          <w:p w14:paraId="3CF87DB5" w14:textId="77777777" w:rsidR="00F97457" w:rsidRPr="005C6AA4" w:rsidRDefault="00F97457" w:rsidP="00D73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62</w:t>
            </w:r>
          </w:p>
        </w:tc>
        <w:tc>
          <w:tcPr>
            <w:tcW w:w="1581" w:type="dxa"/>
            <w:shd w:val="clear" w:color="auto" w:fill="F2F2F2" w:themeFill="background1" w:themeFillShade="F2"/>
            <w:noWrap/>
            <w:hideMark/>
          </w:tcPr>
          <w:p w14:paraId="23FB4DEA" w14:textId="77777777" w:rsidR="00F97457" w:rsidRPr="005C6AA4" w:rsidRDefault="00F97457" w:rsidP="00D73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7(58-74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7AE8D695" w14:textId="77777777" w:rsidR="00F97457" w:rsidRPr="005C6AA4" w:rsidRDefault="00F97457" w:rsidP="00D73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.1%</w:t>
            </w:r>
          </w:p>
        </w:tc>
      </w:tr>
      <w:tr w:rsidR="00F97457" w:rsidRPr="005C6AA4" w14:paraId="5D6A88B9" w14:textId="77777777" w:rsidTr="00D738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  <w:noWrap/>
            <w:hideMark/>
          </w:tcPr>
          <w:p w14:paraId="441E70AE" w14:textId="77777777" w:rsidR="00F97457" w:rsidRPr="005C6AA4" w:rsidRDefault="00F97457" w:rsidP="00D738F8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5ED5A2D1" w14:textId="77777777" w:rsidR="00F97457" w:rsidRPr="005C6AA4" w:rsidRDefault="00F97457" w:rsidP="00D73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C</w:t>
            </w:r>
          </w:p>
        </w:tc>
        <w:tc>
          <w:tcPr>
            <w:tcW w:w="861" w:type="dxa"/>
            <w:noWrap/>
            <w:hideMark/>
          </w:tcPr>
          <w:p w14:paraId="44D42370" w14:textId="77777777" w:rsidR="00F97457" w:rsidRPr="005C6AA4" w:rsidRDefault="00F97457" w:rsidP="00D73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9</w:t>
            </w:r>
          </w:p>
        </w:tc>
        <w:tc>
          <w:tcPr>
            <w:tcW w:w="1581" w:type="dxa"/>
            <w:noWrap/>
            <w:hideMark/>
          </w:tcPr>
          <w:p w14:paraId="19604EAA" w14:textId="77777777" w:rsidR="00F97457" w:rsidRPr="005C6AA4" w:rsidRDefault="00F97457" w:rsidP="00D73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0(61-77)</w:t>
            </w:r>
          </w:p>
        </w:tc>
        <w:tc>
          <w:tcPr>
            <w:tcW w:w="850" w:type="dxa"/>
            <w:noWrap/>
            <w:hideMark/>
          </w:tcPr>
          <w:p w14:paraId="1EB69478" w14:textId="77777777" w:rsidR="00F97457" w:rsidRPr="005C6AA4" w:rsidRDefault="00F97457" w:rsidP="00D73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.8%</w:t>
            </w:r>
          </w:p>
        </w:tc>
      </w:tr>
      <w:tr w:rsidR="00F97457" w:rsidRPr="005C6AA4" w14:paraId="082CB2DE" w14:textId="77777777" w:rsidTr="00D73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 w:val="restart"/>
            <w:noWrap/>
            <w:hideMark/>
          </w:tcPr>
          <w:p w14:paraId="5B0C05D6" w14:textId="77777777" w:rsidR="00F97457" w:rsidRPr="005C6AA4" w:rsidRDefault="00F97457" w:rsidP="00D738F8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>Colon</w:t>
            </w:r>
          </w:p>
          <w:p w14:paraId="7748BA68" w14:textId="77777777" w:rsidR="00F97457" w:rsidRPr="005C6AA4" w:rsidRDefault="00F97457" w:rsidP="00D738F8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6" w:type="dxa"/>
            <w:shd w:val="clear" w:color="auto" w:fill="F2F2F2" w:themeFill="background1" w:themeFillShade="F2"/>
            <w:noWrap/>
            <w:hideMark/>
          </w:tcPr>
          <w:p w14:paraId="3C24158D" w14:textId="77777777" w:rsidR="00F97457" w:rsidRPr="005C6AA4" w:rsidRDefault="00F97457" w:rsidP="00D73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T</w:t>
            </w:r>
          </w:p>
        </w:tc>
        <w:tc>
          <w:tcPr>
            <w:tcW w:w="861" w:type="dxa"/>
            <w:shd w:val="clear" w:color="auto" w:fill="F2F2F2" w:themeFill="background1" w:themeFillShade="F2"/>
            <w:noWrap/>
            <w:hideMark/>
          </w:tcPr>
          <w:p w14:paraId="4F5BA01B" w14:textId="77777777" w:rsidR="00F97457" w:rsidRPr="005C6AA4" w:rsidRDefault="00F97457" w:rsidP="00D73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63</w:t>
            </w:r>
          </w:p>
        </w:tc>
        <w:tc>
          <w:tcPr>
            <w:tcW w:w="1581" w:type="dxa"/>
            <w:shd w:val="clear" w:color="auto" w:fill="F2F2F2" w:themeFill="background1" w:themeFillShade="F2"/>
            <w:noWrap/>
            <w:hideMark/>
          </w:tcPr>
          <w:p w14:paraId="091A1C81" w14:textId="77777777" w:rsidR="00F97457" w:rsidRPr="005C6AA4" w:rsidRDefault="00F97457" w:rsidP="00D73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8(57-76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49C43B88" w14:textId="77777777" w:rsidR="00F97457" w:rsidRPr="005C6AA4" w:rsidRDefault="00F97457" w:rsidP="00D73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7.3%</w:t>
            </w:r>
          </w:p>
        </w:tc>
      </w:tr>
      <w:tr w:rsidR="00F97457" w:rsidRPr="005C6AA4" w14:paraId="33902A29" w14:textId="77777777" w:rsidTr="00D738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  <w:noWrap/>
            <w:hideMark/>
          </w:tcPr>
          <w:p w14:paraId="35D695B0" w14:textId="77777777" w:rsidR="00F97457" w:rsidRPr="005C6AA4" w:rsidRDefault="00F97457" w:rsidP="00D738F8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04394CC5" w14:textId="77777777" w:rsidR="00F97457" w:rsidRPr="005C6AA4" w:rsidRDefault="00F97457" w:rsidP="00D73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C</w:t>
            </w:r>
          </w:p>
        </w:tc>
        <w:tc>
          <w:tcPr>
            <w:tcW w:w="861" w:type="dxa"/>
            <w:noWrap/>
            <w:hideMark/>
          </w:tcPr>
          <w:p w14:paraId="2542CE27" w14:textId="77777777" w:rsidR="00F97457" w:rsidRPr="005C6AA4" w:rsidRDefault="00F97457" w:rsidP="00D73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4</w:t>
            </w:r>
          </w:p>
        </w:tc>
        <w:tc>
          <w:tcPr>
            <w:tcW w:w="1581" w:type="dxa"/>
            <w:noWrap/>
            <w:hideMark/>
          </w:tcPr>
          <w:p w14:paraId="0EEB6492" w14:textId="77777777" w:rsidR="00F97457" w:rsidRPr="005C6AA4" w:rsidRDefault="00F97457" w:rsidP="00D73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0(60-78)</w:t>
            </w:r>
          </w:p>
        </w:tc>
        <w:tc>
          <w:tcPr>
            <w:tcW w:w="850" w:type="dxa"/>
            <w:noWrap/>
            <w:hideMark/>
          </w:tcPr>
          <w:p w14:paraId="777DE391" w14:textId="77777777" w:rsidR="00F97457" w:rsidRPr="005C6AA4" w:rsidRDefault="00F97457" w:rsidP="00D73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7.0%</w:t>
            </w:r>
          </w:p>
        </w:tc>
      </w:tr>
      <w:tr w:rsidR="00F97457" w:rsidRPr="005C6AA4" w14:paraId="5A5A20C8" w14:textId="77777777" w:rsidTr="00D73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 w:val="restart"/>
            <w:noWrap/>
            <w:hideMark/>
          </w:tcPr>
          <w:p w14:paraId="3CAE43BB" w14:textId="77777777" w:rsidR="00F97457" w:rsidRPr="005C6AA4" w:rsidRDefault="00F97457" w:rsidP="00D738F8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  <w:t>Lung</w:t>
            </w:r>
          </w:p>
          <w:p w14:paraId="046938CD" w14:textId="77777777" w:rsidR="00F97457" w:rsidRPr="005C6AA4" w:rsidRDefault="00F97457" w:rsidP="00D738F8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6" w:type="dxa"/>
            <w:shd w:val="clear" w:color="auto" w:fill="F2F2F2" w:themeFill="background1" w:themeFillShade="F2"/>
            <w:noWrap/>
            <w:hideMark/>
          </w:tcPr>
          <w:p w14:paraId="53B4B81C" w14:textId="77777777" w:rsidR="00F97457" w:rsidRPr="005C6AA4" w:rsidRDefault="00F97457" w:rsidP="00D73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T</w:t>
            </w:r>
          </w:p>
        </w:tc>
        <w:tc>
          <w:tcPr>
            <w:tcW w:w="861" w:type="dxa"/>
            <w:shd w:val="clear" w:color="auto" w:fill="F2F2F2" w:themeFill="background1" w:themeFillShade="F2"/>
            <w:noWrap/>
            <w:hideMark/>
          </w:tcPr>
          <w:p w14:paraId="5707E762" w14:textId="77777777" w:rsidR="00F97457" w:rsidRPr="005C6AA4" w:rsidRDefault="00F97457" w:rsidP="00D73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819</w:t>
            </w:r>
          </w:p>
        </w:tc>
        <w:tc>
          <w:tcPr>
            <w:tcW w:w="1581" w:type="dxa"/>
            <w:shd w:val="clear" w:color="auto" w:fill="F2F2F2" w:themeFill="background1" w:themeFillShade="F2"/>
            <w:noWrap/>
            <w:hideMark/>
          </w:tcPr>
          <w:p w14:paraId="654472F1" w14:textId="77777777" w:rsidR="00F97457" w:rsidRPr="005C6AA4" w:rsidRDefault="00F97457" w:rsidP="00D73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(52-72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0DFA6750" w14:textId="77777777" w:rsidR="00F97457" w:rsidRPr="005C6AA4" w:rsidRDefault="00F97457" w:rsidP="00D73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.6%</w:t>
            </w:r>
          </w:p>
        </w:tc>
      </w:tr>
      <w:tr w:rsidR="00F97457" w:rsidRPr="005C6AA4" w14:paraId="235E6389" w14:textId="77777777" w:rsidTr="00D738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  <w:noWrap/>
            <w:hideMark/>
          </w:tcPr>
          <w:p w14:paraId="4EA885C0" w14:textId="77777777" w:rsidR="00F97457" w:rsidRPr="005C6AA4" w:rsidRDefault="00F97457" w:rsidP="00D738F8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32200293" w14:textId="77777777" w:rsidR="00F97457" w:rsidRPr="005C6AA4" w:rsidRDefault="00F97457" w:rsidP="00D73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C</w:t>
            </w:r>
          </w:p>
        </w:tc>
        <w:tc>
          <w:tcPr>
            <w:tcW w:w="861" w:type="dxa"/>
            <w:noWrap/>
            <w:hideMark/>
          </w:tcPr>
          <w:p w14:paraId="110F837E" w14:textId="77777777" w:rsidR="00F97457" w:rsidRPr="005C6AA4" w:rsidRDefault="00F97457" w:rsidP="00D73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11</w:t>
            </w:r>
          </w:p>
        </w:tc>
        <w:tc>
          <w:tcPr>
            <w:tcW w:w="1581" w:type="dxa"/>
            <w:noWrap/>
            <w:hideMark/>
          </w:tcPr>
          <w:p w14:paraId="1B343432" w14:textId="77777777" w:rsidR="00F97457" w:rsidRPr="005C6AA4" w:rsidRDefault="00F97457" w:rsidP="00D73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8(60-75)</w:t>
            </w:r>
          </w:p>
        </w:tc>
        <w:tc>
          <w:tcPr>
            <w:tcW w:w="850" w:type="dxa"/>
            <w:noWrap/>
            <w:hideMark/>
          </w:tcPr>
          <w:p w14:paraId="3CC31737" w14:textId="77777777" w:rsidR="00F97457" w:rsidRPr="005C6AA4" w:rsidRDefault="00F97457" w:rsidP="00D73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.5%</w:t>
            </w:r>
          </w:p>
        </w:tc>
      </w:tr>
      <w:tr w:rsidR="00F97457" w:rsidRPr="005C6AA4" w14:paraId="274171B1" w14:textId="77777777" w:rsidTr="00D73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 w:val="restart"/>
            <w:noWrap/>
            <w:hideMark/>
          </w:tcPr>
          <w:p w14:paraId="771D4E57" w14:textId="77777777" w:rsidR="00F97457" w:rsidRPr="005C6AA4" w:rsidRDefault="00F97457" w:rsidP="00D738F8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>Pancreas</w:t>
            </w:r>
          </w:p>
          <w:p w14:paraId="3A535C10" w14:textId="77777777" w:rsidR="00F97457" w:rsidRPr="005C6AA4" w:rsidRDefault="00F97457" w:rsidP="00D738F8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6" w:type="dxa"/>
            <w:shd w:val="clear" w:color="auto" w:fill="F2F2F2" w:themeFill="background1" w:themeFillShade="F2"/>
            <w:noWrap/>
            <w:hideMark/>
          </w:tcPr>
          <w:p w14:paraId="2AFFA06A" w14:textId="77777777" w:rsidR="00F97457" w:rsidRPr="005C6AA4" w:rsidRDefault="00F97457" w:rsidP="00D73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T</w:t>
            </w:r>
          </w:p>
        </w:tc>
        <w:tc>
          <w:tcPr>
            <w:tcW w:w="861" w:type="dxa"/>
            <w:shd w:val="clear" w:color="auto" w:fill="F2F2F2" w:themeFill="background1" w:themeFillShade="F2"/>
            <w:noWrap/>
            <w:hideMark/>
          </w:tcPr>
          <w:p w14:paraId="2BB9CABE" w14:textId="77777777" w:rsidR="00F97457" w:rsidRPr="005C6AA4" w:rsidRDefault="00F97457" w:rsidP="00D73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49</w:t>
            </w:r>
          </w:p>
        </w:tc>
        <w:tc>
          <w:tcPr>
            <w:tcW w:w="1581" w:type="dxa"/>
            <w:shd w:val="clear" w:color="auto" w:fill="F2F2F2" w:themeFill="background1" w:themeFillShade="F2"/>
            <w:noWrap/>
            <w:hideMark/>
          </w:tcPr>
          <w:p w14:paraId="11A39266" w14:textId="77777777" w:rsidR="00F97457" w:rsidRPr="005C6AA4" w:rsidRDefault="00F97457" w:rsidP="00D73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(51-71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4B340F72" w14:textId="77777777" w:rsidR="00F97457" w:rsidRPr="005C6AA4" w:rsidRDefault="00F97457" w:rsidP="00D73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.6%</w:t>
            </w:r>
          </w:p>
        </w:tc>
      </w:tr>
      <w:tr w:rsidR="00F97457" w:rsidRPr="005C6AA4" w14:paraId="0382106A" w14:textId="77777777" w:rsidTr="00D738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  <w:noWrap/>
            <w:hideMark/>
          </w:tcPr>
          <w:p w14:paraId="14B34EA6" w14:textId="77777777" w:rsidR="00F97457" w:rsidRPr="005C6AA4" w:rsidRDefault="00F97457" w:rsidP="00D738F8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3DDCE463" w14:textId="77777777" w:rsidR="00F97457" w:rsidRPr="005C6AA4" w:rsidRDefault="00F97457" w:rsidP="00D73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C</w:t>
            </w:r>
          </w:p>
        </w:tc>
        <w:tc>
          <w:tcPr>
            <w:tcW w:w="861" w:type="dxa"/>
            <w:noWrap/>
            <w:hideMark/>
          </w:tcPr>
          <w:p w14:paraId="5E3278A3" w14:textId="77777777" w:rsidR="00F97457" w:rsidRPr="005C6AA4" w:rsidRDefault="00F97457" w:rsidP="00D73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30</w:t>
            </w:r>
          </w:p>
        </w:tc>
        <w:tc>
          <w:tcPr>
            <w:tcW w:w="1581" w:type="dxa"/>
            <w:noWrap/>
            <w:hideMark/>
          </w:tcPr>
          <w:p w14:paraId="514AFAC7" w14:textId="77777777" w:rsidR="00F97457" w:rsidRPr="005C6AA4" w:rsidRDefault="00F97457" w:rsidP="00D73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(52-72)</w:t>
            </w:r>
          </w:p>
        </w:tc>
        <w:tc>
          <w:tcPr>
            <w:tcW w:w="850" w:type="dxa"/>
            <w:noWrap/>
            <w:hideMark/>
          </w:tcPr>
          <w:p w14:paraId="44837DE8" w14:textId="77777777" w:rsidR="00F97457" w:rsidRPr="005C6AA4" w:rsidRDefault="00F97457" w:rsidP="00D73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.8%</w:t>
            </w:r>
          </w:p>
        </w:tc>
      </w:tr>
      <w:tr w:rsidR="00F97457" w:rsidRPr="005C6AA4" w14:paraId="25E5166A" w14:textId="77777777" w:rsidTr="00D73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 w:val="restart"/>
            <w:noWrap/>
            <w:hideMark/>
          </w:tcPr>
          <w:p w14:paraId="2FBC71E6" w14:textId="77777777" w:rsidR="00F97457" w:rsidRPr="005C6AA4" w:rsidRDefault="00F97457" w:rsidP="00D738F8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  <w:t>Rectum</w:t>
            </w:r>
          </w:p>
          <w:p w14:paraId="6B6A51A7" w14:textId="77777777" w:rsidR="00F97457" w:rsidRPr="005C6AA4" w:rsidRDefault="00F97457" w:rsidP="00D738F8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6" w:type="dxa"/>
            <w:shd w:val="clear" w:color="auto" w:fill="F2F2F2" w:themeFill="background1" w:themeFillShade="F2"/>
            <w:noWrap/>
            <w:hideMark/>
          </w:tcPr>
          <w:p w14:paraId="68CB7059" w14:textId="77777777" w:rsidR="00F97457" w:rsidRPr="005C6AA4" w:rsidRDefault="00F97457" w:rsidP="00D73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T</w:t>
            </w:r>
          </w:p>
        </w:tc>
        <w:tc>
          <w:tcPr>
            <w:tcW w:w="861" w:type="dxa"/>
            <w:shd w:val="clear" w:color="auto" w:fill="F2F2F2" w:themeFill="background1" w:themeFillShade="F2"/>
            <w:noWrap/>
            <w:hideMark/>
          </w:tcPr>
          <w:p w14:paraId="5FA1E9C3" w14:textId="77777777" w:rsidR="00F97457" w:rsidRPr="005C6AA4" w:rsidRDefault="00F97457" w:rsidP="00D73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25</w:t>
            </w:r>
          </w:p>
        </w:tc>
        <w:tc>
          <w:tcPr>
            <w:tcW w:w="1581" w:type="dxa"/>
            <w:shd w:val="clear" w:color="auto" w:fill="F2F2F2" w:themeFill="background1" w:themeFillShade="F2"/>
            <w:noWrap/>
            <w:hideMark/>
          </w:tcPr>
          <w:p w14:paraId="6191B91A" w14:textId="77777777" w:rsidR="00F97457" w:rsidRPr="005C6AA4" w:rsidRDefault="00F97457" w:rsidP="00D73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(48-68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2E76FD6D" w14:textId="77777777" w:rsidR="00F97457" w:rsidRPr="005C6AA4" w:rsidRDefault="00F97457" w:rsidP="00D73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.9%</w:t>
            </w:r>
          </w:p>
        </w:tc>
      </w:tr>
      <w:tr w:rsidR="00F97457" w:rsidRPr="005C6AA4" w14:paraId="7A0D2702" w14:textId="77777777" w:rsidTr="00D738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  <w:noWrap/>
            <w:hideMark/>
          </w:tcPr>
          <w:p w14:paraId="6099B5D9" w14:textId="77777777" w:rsidR="00F97457" w:rsidRPr="005C6AA4" w:rsidRDefault="00F97457" w:rsidP="00D738F8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03E241C4" w14:textId="77777777" w:rsidR="00F97457" w:rsidRPr="005C6AA4" w:rsidRDefault="00F97457" w:rsidP="00D73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C</w:t>
            </w:r>
          </w:p>
        </w:tc>
        <w:tc>
          <w:tcPr>
            <w:tcW w:w="861" w:type="dxa"/>
            <w:noWrap/>
            <w:hideMark/>
          </w:tcPr>
          <w:p w14:paraId="1A01C051" w14:textId="77777777" w:rsidR="00F97457" w:rsidRPr="005C6AA4" w:rsidRDefault="00F97457" w:rsidP="00D73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97</w:t>
            </w:r>
          </w:p>
        </w:tc>
        <w:tc>
          <w:tcPr>
            <w:tcW w:w="1581" w:type="dxa"/>
            <w:noWrap/>
            <w:hideMark/>
          </w:tcPr>
          <w:p w14:paraId="503B9B2C" w14:textId="77777777" w:rsidR="00F97457" w:rsidRPr="005C6AA4" w:rsidRDefault="00F97457" w:rsidP="00D73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8(56-77)</w:t>
            </w:r>
          </w:p>
        </w:tc>
        <w:tc>
          <w:tcPr>
            <w:tcW w:w="850" w:type="dxa"/>
            <w:noWrap/>
            <w:hideMark/>
          </w:tcPr>
          <w:p w14:paraId="19BCC639" w14:textId="77777777" w:rsidR="00F97457" w:rsidRPr="005C6AA4" w:rsidRDefault="00F97457" w:rsidP="00D73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.1%</w:t>
            </w:r>
          </w:p>
        </w:tc>
      </w:tr>
      <w:tr w:rsidR="00F97457" w:rsidRPr="005C6AA4" w14:paraId="1953F58D" w14:textId="77777777" w:rsidTr="00D73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 w:val="restart"/>
            <w:noWrap/>
            <w:hideMark/>
          </w:tcPr>
          <w:p w14:paraId="659E81AB" w14:textId="77777777" w:rsidR="00F97457" w:rsidRPr="005C6AA4" w:rsidRDefault="00F97457" w:rsidP="00D738F8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>Small intestine</w:t>
            </w:r>
          </w:p>
          <w:p w14:paraId="0CE16666" w14:textId="77777777" w:rsidR="00F97457" w:rsidRPr="005C6AA4" w:rsidRDefault="00F97457" w:rsidP="00D738F8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6" w:type="dxa"/>
            <w:shd w:val="clear" w:color="auto" w:fill="F2F2F2" w:themeFill="background1" w:themeFillShade="F2"/>
            <w:noWrap/>
            <w:hideMark/>
          </w:tcPr>
          <w:p w14:paraId="3E221266" w14:textId="77777777" w:rsidR="00F97457" w:rsidRPr="005C6AA4" w:rsidRDefault="00F97457" w:rsidP="00D73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T</w:t>
            </w:r>
          </w:p>
        </w:tc>
        <w:tc>
          <w:tcPr>
            <w:tcW w:w="861" w:type="dxa"/>
            <w:shd w:val="clear" w:color="auto" w:fill="F2F2F2" w:themeFill="background1" w:themeFillShade="F2"/>
            <w:noWrap/>
            <w:hideMark/>
          </w:tcPr>
          <w:p w14:paraId="3C28A780" w14:textId="77777777" w:rsidR="00F97457" w:rsidRPr="005C6AA4" w:rsidRDefault="00F97457" w:rsidP="00D73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863</w:t>
            </w:r>
          </w:p>
        </w:tc>
        <w:tc>
          <w:tcPr>
            <w:tcW w:w="1581" w:type="dxa"/>
            <w:shd w:val="clear" w:color="auto" w:fill="F2F2F2" w:themeFill="background1" w:themeFillShade="F2"/>
            <w:noWrap/>
            <w:hideMark/>
          </w:tcPr>
          <w:p w14:paraId="7EAEA82C" w14:textId="77777777" w:rsidR="00F97457" w:rsidRPr="005C6AA4" w:rsidRDefault="00F97457" w:rsidP="00D73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8(59-76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0D76958D" w14:textId="77777777" w:rsidR="00F97457" w:rsidRPr="005C6AA4" w:rsidRDefault="00F97457" w:rsidP="00D73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7.1%</w:t>
            </w:r>
          </w:p>
        </w:tc>
      </w:tr>
      <w:tr w:rsidR="00F97457" w:rsidRPr="005C6AA4" w14:paraId="307CF66B" w14:textId="77777777" w:rsidTr="00D738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  <w:noWrap/>
            <w:hideMark/>
          </w:tcPr>
          <w:p w14:paraId="44FFE5F5" w14:textId="77777777" w:rsidR="00F97457" w:rsidRPr="005C6AA4" w:rsidRDefault="00F97457" w:rsidP="00D738F8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2825C9A3" w14:textId="77777777" w:rsidR="00F97457" w:rsidRPr="005C6AA4" w:rsidRDefault="00F97457" w:rsidP="00D73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C</w:t>
            </w:r>
          </w:p>
        </w:tc>
        <w:tc>
          <w:tcPr>
            <w:tcW w:w="861" w:type="dxa"/>
            <w:noWrap/>
            <w:hideMark/>
          </w:tcPr>
          <w:p w14:paraId="4CB53FB1" w14:textId="77777777" w:rsidR="00F97457" w:rsidRPr="005C6AA4" w:rsidRDefault="00F97457" w:rsidP="00D73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72</w:t>
            </w:r>
          </w:p>
        </w:tc>
        <w:tc>
          <w:tcPr>
            <w:tcW w:w="1581" w:type="dxa"/>
            <w:noWrap/>
            <w:hideMark/>
          </w:tcPr>
          <w:p w14:paraId="60593C18" w14:textId="77777777" w:rsidR="00F97457" w:rsidRPr="005C6AA4" w:rsidRDefault="00F97457" w:rsidP="00D73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7(59-76)</w:t>
            </w:r>
          </w:p>
        </w:tc>
        <w:tc>
          <w:tcPr>
            <w:tcW w:w="850" w:type="dxa"/>
            <w:noWrap/>
            <w:hideMark/>
          </w:tcPr>
          <w:p w14:paraId="5A6359E8" w14:textId="77777777" w:rsidR="00F97457" w:rsidRPr="005C6AA4" w:rsidRDefault="00F97457" w:rsidP="00D73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.5%</w:t>
            </w:r>
          </w:p>
        </w:tc>
      </w:tr>
      <w:tr w:rsidR="00F97457" w:rsidRPr="005C6AA4" w14:paraId="506E284E" w14:textId="77777777" w:rsidTr="00D73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 w:val="restart"/>
            <w:noWrap/>
            <w:hideMark/>
          </w:tcPr>
          <w:p w14:paraId="4506383E" w14:textId="77777777" w:rsidR="00F97457" w:rsidRPr="005C6AA4" w:rsidRDefault="00F97457" w:rsidP="00D738F8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  <w:t>Stomach</w:t>
            </w:r>
          </w:p>
          <w:p w14:paraId="1AA88668" w14:textId="77777777" w:rsidR="00F97457" w:rsidRPr="005C6AA4" w:rsidRDefault="00F97457" w:rsidP="00D738F8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b w:val="0"/>
                <w:bCs w:val="0"/>
                <w:color w:val="000000"/>
                <w:lang w:eastAsia="en-GB"/>
              </w:rPr>
              <w:t> </w:t>
            </w:r>
          </w:p>
        </w:tc>
        <w:tc>
          <w:tcPr>
            <w:tcW w:w="1136" w:type="dxa"/>
            <w:shd w:val="clear" w:color="auto" w:fill="F2F2F2" w:themeFill="background1" w:themeFillShade="F2"/>
            <w:noWrap/>
            <w:hideMark/>
          </w:tcPr>
          <w:p w14:paraId="4E38FC20" w14:textId="77777777" w:rsidR="00F97457" w:rsidRPr="005C6AA4" w:rsidRDefault="00F97457" w:rsidP="00D73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T</w:t>
            </w:r>
          </w:p>
        </w:tc>
        <w:tc>
          <w:tcPr>
            <w:tcW w:w="861" w:type="dxa"/>
            <w:shd w:val="clear" w:color="auto" w:fill="F2F2F2" w:themeFill="background1" w:themeFillShade="F2"/>
            <w:noWrap/>
            <w:hideMark/>
          </w:tcPr>
          <w:p w14:paraId="7B2D483D" w14:textId="77777777" w:rsidR="00F97457" w:rsidRPr="005C6AA4" w:rsidRDefault="00F97457" w:rsidP="00D73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24</w:t>
            </w:r>
          </w:p>
        </w:tc>
        <w:tc>
          <w:tcPr>
            <w:tcW w:w="1581" w:type="dxa"/>
            <w:shd w:val="clear" w:color="auto" w:fill="F2F2F2" w:themeFill="background1" w:themeFillShade="F2"/>
            <w:noWrap/>
            <w:hideMark/>
          </w:tcPr>
          <w:p w14:paraId="13394C97" w14:textId="77777777" w:rsidR="00F97457" w:rsidRPr="005C6AA4" w:rsidRDefault="00F97457" w:rsidP="00D73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7(56-76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183BFD39" w14:textId="77777777" w:rsidR="00F97457" w:rsidRPr="005C6AA4" w:rsidRDefault="00F97457" w:rsidP="00D73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.8%</w:t>
            </w:r>
          </w:p>
        </w:tc>
      </w:tr>
      <w:tr w:rsidR="00F97457" w:rsidRPr="005C6AA4" w14:paraId="7A53B80A" w14:textId="77777777" w:rsidTr="00D738F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  <w:noWrap/>
            <w:hideMark/>
          </w:tcPr>
          <w:p w14:paraId="2D0D25CF" w14:textId="77777777" w:rsidR="00F97457" w:rsidRPr="005C6AA4" w:rsidRDefault="00F97457" w:rsidP="00D738F8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6" w:type="dxa"/>
            <w:noWrap/>
            <w:hideMark/>
          </w:tcPr>
          <w:p w14:paraId="6C703822" w14:textId="77777777" w:rsidR="00F97457" w:rsidRPr="005C6AA4" w:rsidRDefault="00F97457" w:rsidP="00D73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C</w:t>
            </w:r>
          </w:p>
        </w:tc>
        <w:tc>
          <w:tcPr>
            <w:tcW w:w="861" w:type="dxa"/>
            <w:noWrap/>
            <w:hideMark/>
          </w:tcPr>
          <w:p w14:paraId="28266A90" w14:textId="77777777" w:rsidR="00F97457" w:rsidRPr="005C6AA4" w:rsidRDefault="00F97457" w:rsidP="00D73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lang w:eastAsia="en-GB"/>
              </w:rPr>
              <w:t>1115</w:t>
            </w:r>
          </w:p>
        </w:tc>
        <w:tc>
          <w:tcPr>
            <w:tcW w:w="1581" w:type="dxa"/>
            <w:noWrap/>
            <w:hideMark/>
          </w:tcPr>
          <w:p w14:paraId="64D2D3AD" w14:textId="77777777" w:rsidR="00F97457" w:rsidRPr="005C6AA4" w:rsidRDefault="00F97457" w:rsidP="00D73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1(62-79)</w:t>
            </w:r>
          </w:p>
        </w:tc>
        <w:tc>
          <w:tcPr>
            <w:tcW w:w="850" w:type="dxa"/>
            <w:noWrap/>
            <w:hideMark/>
          </w:tcPr>
          <w:p w14:paraId="070F8AFD" w14:textId="77777777" w:rsidR="00F97457" w:rsidRPr="005C6AA4" w:rsidRDefault="00F97457" w:rsidP="00D73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AA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.2%</w:t>
            </w:r>
          </w:p>
        </w:tc>
      </w:tr>
    </w:tbl>
    <w:p w14:paraId="38CA5F52" w14:textId="11FF126F" w:rsidR="00F97457" w:rsidRPr="002B35AF" w:rsidRDefault="00F97457" w:rsidP="00F97457">
      <w:pPr>
        <w:rPr>
          <w:sz w:val="18"/>
          <w:szCs w:val="18"/>
        </w:rPr>
        <w:sectPr w:rsidR="00F97457" w:rsidRPr="002B35AF" w:rsidSect="00F9745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bCs/>
          <w:sz w:val="18"/>
          <w:szCs w:val="18"/>
        </w:rPr>
        <w:br/>
      </w:r>
      <w:r w:rsidRPr="00F20C73">
        <w:rPr>
          <w:b/>
          <w:bCs/>
          <w:sz w:val="18"/>
          <w:szCs w:val="18"/>
        </w:rPr>
        <w:t>Supplementary Table 2</w:t>
      </w:r>
      <w:r>
        <w:rPr>
          <w:b/>
          <w:bCs/>
          <w:sz w:val="18"/>
          <w:szCs w:val="18"/>
        </w:rPr>
        <w:t>B</w:t>
      </w:r>
      <w:r w:rsidRPr="002B35AF">
        <w:rPr>
          <w:sz w:val="18"/>
          <w:szCs w:val="18"/>
        </w:rPr>
        <w:t xml:space="preserve">: </w:t>
      </w:r>
      <w:r>
        <w:rPr>
          <w:sz w:val="18"/>
          <w:szCs w:val="18"/>
        </w:rPr>
        <w:t>S</w:t>
      </w:r>
      <w:r>
        <w:rPr>
          <w:sz w:val="18"/>
          <w:szCs w:val="18"/>
        </w:rPr>
        <w:t xml:space="preserve">ex distribution of 40,534 primary site NET and NEC </w:t>
      </w:r>
      <w:r w:rsidRPr="002B35AF">
        <w:rPr>
          <w:sz w:val="18"/>
          <w:szCs w:val="18"/>
        </w:rPr>
        <w:t>between 1995-2018</w:t>
      </w:r>
    </w:p>
    <w:p w14:paraId="12D47A13" w14:textId="2276B0C3" w:rsidR="004F0BBB" w:rsidRPr="00F97457" w:rsidRDefault="00491833" w:rsidP="00F97457">
      <w:r w:rsidRPr="00F97457">
        <w:lastRenderedPageBreak/>
        <w:t xml:space="preserve"> </w:t>
      </w:r>
    </w:p>
    <w:sectPr w:rsidR="004F0BBB" w:rsidRPr="00F97457" w:rsidSect="004918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F5D"/>
    <w:rsid w:val="00445F5D"/>
    <w:rsid w:val="00491833"/>
    <w:rsid w:val="00DB1DCC"/>
    <w:rsid w:val="00F9311C"/>
    <w:rsid w:val="00F97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0BC83"/>
  <w15:chartTrackingRefBased/>
  <w15:docId w15:val="{61355DCF-23F9-4725-A1DA-0F12AF5EA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4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9745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Benjamin</dc:creator>
  <cp:keywords/>
  <dc:description/>
  <cp:lastModifiedBy>White, Benjamin</cp:lastModifiedBy>
  <cp:revision>2</cp:revision>
  <dcterms:created xsi:type="dcterms:W3CDTF">2022-08-12T11:30:00Z</dcterms:created>
  <dcterms:modified xsi:type="dcterms:W3CDTF">2022-08-12T11:30:00Z</dcterms:modified>
</cp:coreProperties>
</file>